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196E0" w14:textId="7C012094" w:rsidR="00E124D6" w:rsidRDefault="00E124D6">
      <w:r>
        <w:t xml:space="preserve">Supplementary </w:t>
      </w:r>
      <w:r w:rsidR="00655D86">
        <w:t>d</w:t>
      </w:r>
      <w:r>
        <w:t xml:space="preserve">ata </w:t>
      </w:r>
      <w:r w:rsidR="00CE3716">
        <w:t>3</w:t>
      </w:r>
      <w:r>
        <w:t xml:space="preserve"> – Example of the computation of the regions of interest (ROI) in the bones, and their correction for artificially low BVF at the edges of the bones. </w:t>
      </w:r>
    </w:p>
    <w:p w14:paraId="125CAFB5" w14:textId="06D5F7FB" w:rsidR="00CF4B03" w:rsidRDefault="00A64E3C">
      <w:r>
        <w:rPr>
          <w:noProof/>
        </w:rPr>
        <w:drawing>
          <wp:inline distT="0" distB="0" distL="0" distR="0" wp14:anchorId="1AF597DE" wp14:editId="2E1E8134">
            <wp:extent cx="5372100" cy="5143500"/>
            <wp:effectExtent l="0" t="0" r="0" b="0"/>
            <wp:docPr id="146573221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023FF" w14:textId="3EA2C8F1" w:rsidR="00A64E3C" w:rsidRDefault="00A64E3C" w:rsidP="00A64E3C">
      <w:r w:rsidRPr="00A64E3C">
        <w:t xml:space="preserve">Fig. </w:t>
      </w:r>
      <w:r w:rsidRPr="0042751E">
        <w:t>S</w:t>
      </w:r>
      <w:r w:rsidR="00CE3716">
        <w:t>3</w:t>
      </w:r>
      <w:r w:rsidR="00004565">
        <w:t>.1</w:t>
      </w:r>
      <w:r w:rsidRPr="00A64E3C">
        <w:t>. Illustration of ROI position and artefact correction. A. Slice of segmented bone (in white on grey background) with one ROI represented as a blue circle. The centre of each ROI on the slice is represented as a red dot. This representation is in 2D, but ROIs are 3D spheres. B, C. Cartography of BVF in a transverse slice of a tibia before (B) and after (C) correction for the artefactually low BVF at the edges of the bone.</w:t>
      </w:r>
    </w:p>
    <w:p w14:paraId="50583CB9" w14:textId="77777777" w:rsidR="003149E2" w:rsidRPr="00E70AEF" w:rsidRDefault="003149E2" w:rsidP="00A64E3C">
      <w:pPr>
        <w:rPr>
          <w:sz w:val="16"/>
        </w:rPr>
      </w:pPr>
    </w:p>
    <w:p w14:paraId="4CD531D2" w14:textId="549EEA25" w:rsidR="0042751E" w:rsidRDefault="00E124D6" w:rsidP="0042751E">
      <w:r>
        <w:t>Table S</w:t>
      </w:r>
      <w:r w:rsidR="00CE3716">
        <w:t>3</w:t>
      </w:r>
      <w:r w:rsidR="00004565">
        <w:t>.1</w:t>
      </w:r>
      <w:r w:rsidR="0042751E">
        <w:t>.</w:t>
      </w:r>
      <w:r w:rsidR="0042751E" w:rsidRPr="0042751E">
        <w:t xml:space="preserve"> Trabecular thickness and spacing inside the humerus of each of our species, and resulting region of</w:t>
      </w:r>
      <w:r w:rsidR="0042751E">
        <w:t xml:space="preserve"> </w:t>
      </w:r>
      <w:r w:rsidR="0042751E" w:rsidRPr="0042751E">
        <w:t>interest (ROI) spacing and radius used for the cartographies of bone volume fraction of anisotropy in all the bones</w:t>
      </w:r>
      <w:r w:rsidR="0042751E">
        <w:t xml:space="preserve"> </w:t>
      </w:r>
      <w:r w:rsidR="0042751E" w:rsidRPr="0042751E">
        <w:t xml:space="preserve">of that species. All values are in millimetres. </w:t>
      </w:r>
    </w:p>
    <w:tbl>
      <w:tblPr>
        <w:tblStyle w:val="TableauGrille2-Accentuation6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2751E" w14:paraId="63BD661D" w14:textId="77777777" w:rsidTr="00427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2BCDEEF" w14:textId="06CB8D82" w:rsidR="0042751E" w:rsidRDefault="0042751E" w:rsidP="0042751E">
            <w:r>
              <w:t>Species</w:t>
            </w:r>
          </w:p>
        </w:tc>
        <w:tc>
          <w:tcPr>
            <w:tcW w:w="1812" w:type="dxa"/>
          </w:tcPr>
          <w:p w14:paraId="42C14294" w14:textId="66FD44DE" w:rsidR="0042751E" w:rsidRDefault="0042751E" w:rsidP="0042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becular spacing</w:t>
            </w:r>
          </w:p>
        </w:tc>
        <w:tc>
          <w:tcPr>
            <w:tcW w:w="1812" w:type="dxa"/>
          </w:tcPr>
          <w:p w14:paraId="0B23F3BF" w14:textId="72FF27D1" w:rsidR="0042751E" w:rsidRDefault="0042751E" w:rsidP="0042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becular thickness</w:t>
            </w:r>
          </w:p>
        </w:tc>
        <w:tc>
          <w:tcPr>
            <w:tcW w:w="1813" w:type="dxa"/>
          </w:tcPr>
          <w:p w14:paraId="7D4AA0E7" w14:textId="1C67D82C" w:rsidR="0042751E" w:rsidRDefault="0042751E" w:rsidP="0042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I spacing</w:t>
            </w:r>
          </w:p>
        </w:tc>
        <w:tc>
          <w:tcPr>
            <w:tcW w:w="1813" w:type="dxa"/>
          </w:tcPr>
          <w:p w14:paraId="330BB8CD" w14:textId="15AB6A87" w:rsidR="0042751E" w:rsidRDefault="0042751E" w:rsidP="0042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I radius</w:t>
            </w:r>
          </w:p>
        </w:tc>
      </w:tr>
      <w:tr w:rsidR="0042751E" w14:paraId="6205B19C" w14:textId="77777777" w:rsidTr="0042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40357F9" w14:textId="42D900DB" w:rsidR="0042751E" w:rsidRPr="0042751E" w:rsidRDefault="0042751E" w:rsidP="0042751E">
            <w:pPr>
              <w:rPr>
                <w:i/>
                <w:iCs/>
              </w:rPr>
            </w:pPr>
            <w:r w:rsidRPr="0042751E">
              <w:rPr>
                <w:i/>
                <w:iCs/>
              </w:rPr>
              <w:t>C. simum</w:t>
            </w:r>
          </w:p>
        </w:tc>
        <w:tc>
          <w:tcPr>
            <w:tcW w:w="1812" w:type="dxa"/>
          </w:tcPr>
          <w:p w14:paraId="3F52EBCF" w14:textId="20E7D8E4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1812" w:type="dxa"/>
          </w:tcPr>
          <w:p w14:paraId="6B2D43E1" w14:textId="797860DE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1813" w:type="dxa"/>
          </w:tcPr>
          <w:p w14:paraId="42920D38" w14:textId="1A290DC7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19</w:t>
            </w:r>
          </w:p>
        </w:tc>
        <w:tc>
          <w:tcPr>
            <w:tcW w:w="1813" w:type="dxa"/>
          </w:tcPr>
          <w:p w14:paraId="7811E832" w14:textId="340238C7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38</w:t>
            </w:r>
          </w:p>
        </w:tc>
      </w:tr>
      <w:tr w:rsidR="0042751E" w14:paraId="49BE6274" w14:textId="77777777" w:rsidTr="0042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F7B99CC" w14:textId="56CBB601" w:rsidR="0042751E" w:rsidRPr="0042751E" w:rsidRDefault="0042751E" w:rsidP="0042751E">
            <w:pPr>
              <w:rPr>
                <w:i/>
                <w:iCs/>
              </w:rPr>
            </w:pPr>
            <w:r w:rsidRPr="0042751E">
              <w:rPr>
                <w:i/>
                <w:iCs/>
              </w:rPr>
              <w:t>D. bicornis</w:t>
            </w:r>
          </w:p>
        </w:tc>
        <w:tc>
          <w:tcPr>
            <w:tcW w:w="1812" w:type="dxa"/>
          </w:tcPr>
          <w:p w14:paraId="13C7DEB6" w14:textId="5448E795" w:rsidR="0042751E" w:rsidRDefault="0042751E" w:rsidP="0042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1812" w:type="dxa"/>
          </w:tcPr>
          <w:p w14:paraId="75B7970C" w14:textId="0BE92F4D" w:rsidR="0042751E" w:rsidRDefault="0042751E" w:rsidP="0042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813" w:type="dxa"/>
          </w:tcPr>
          <w:p w14:paraId="1F2AAAA3" w14:textId="0BC84D3B" w:rsidR="0042751E" w:rsidRDefault="0042751E" w:rsidP="0042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43</w:t>
            </w:r>
          </w:p>
        </w:tc>
        <w:tc>
          <w:tcPr>
            <w:tcW w:w="1813" w:type="dxa"/>
          </w:tcPr>
          <w:p w14:paraId="42E0EBAF" w14:textId="1E478303" w:rsidR="0042751E" w:rsidRDefault="0042751E" w:rsidP="0042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6</w:t>
            </w:r>
          </w:p>
        </w:tc>
      </w:tr>
      <w:tr w:rsidR="0042751E" w14:paraId="1D3073B3" w14:textId="77777777" w:rsidTr="0042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7D3D9BA" w14:textId="17599C0B" w:rsidR="0042751E" w:rsidRPr="0042751E" w:rsidRDefault="0042751E" w:rsidP="0042751E">
            <w:pPr>
              <w:rPr>
                <w:i/>
                <w:iCs/>
              </w:rPr>
            </w:pPr>
            <w:r w:rsidRPr="0042751E">
              <w:rPr>
                <w:i/>
                <w:iCs/>
              </w:rPr>
              <w:t>D. sumatrensis</w:t>
            </w:r>
          </w:p>
        </w:tc>
        <w:tc>
          <w:tcPr>
            <w:tcW w:w="1812" w:type="dxa"/>
          </w:tcPr>
          <w:p w14:paraId="05548965" w14:textId="3879D4DE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01</w:t>
            </w:r>
          </w:p>
        </w:tc>
        <w:tc>
          <w:tcPr>
            <w:tcW w:w="1812" w:type="dxa"/>
          </w:tcPr>
          <w:p w14:paraId="17278C7C" w14:textId="34E82D21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1813" w:type="dxa"/>
          </w:tcPr>
          <w:p w14:paraId="63452BA4" w14:textId="4A1814B8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27</w:t>
            </w:r>
          </w:p>
        </w:tc>
        <w:tc>
          <w:tcPr>
            <w:tcW w:w="1813" w:type="dxa"/>
          </w:tcPr>
          <w:p w14:paraId="6FA80E10" w14:textId="18DFA67F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54</w:t>
            </w:r>
          </w:p>
        </w:tc>
      </w:tr>
      <w:tr w:rsidR="0042751E" w14:paraId="2A671391" w14:textId="77777777" w:rsidTr="0042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6D3657A" w14:textId="1A36687D" w:rsidR="0042751E" w:rsidRPr="0042751E" w:rsidRDefault="0042751E" w:rsidP="0042751E">
            <w:pPr>
              <w:rPr>
                <w:i/>
                <w:iCs/>
              </w:rPr>
            </w:pPr>
            <w:r w:rsidRPr="0042751E">
              <w:rPr>
                <w:i/>
                <w:iCs/>
              </w:rPr>
              <w:t>R. unicornis</w:t>
            </w:r>
          </w:p>
        </w:tc>
        <w:tc>
          <w:tcPr>
            <w:tcW w:w="1812" w:type="dxa"/>
          </w:tcPr>
          <w:p w14:paraId="56E8F626" w14:textId="57030CD5" w:rsidR="0042751E" w:rsidRDefault="0042751E" w:rsidP="0042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812" w:type="dxa"/>
          </w:tcPr>
          <w:p w14:paraId="4238012C" w14:textId="2B103826" w:rsidR="0042751E" w:rsidRDefault="0042751E" w:rsidP="0042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41</w:t>
            </w:r>
          </w:p>
        </w:tc>
        <w:tc>
          <w:tcPr>
            <w:tcW w:w="1813" w:type="dxa"/>
          </w:tcPr>
          <w:p w14:paraId="7991C800" w14:textId="2846CB72" w:rsidR="0042751E" w:rsidRDefault="0042751E" w:rsidP="0042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07</w:t>
            </w:r>
          </w:p>
        </w:tc>
        <w:tc>
          <w:tcPr>
            <w:tcW w:w="1813" w:type="dxa"/>
          </w:tcPr>
          <w:p w14:paraId="68B2B217" w14:textId="3EF78C63" w:rsidR="0042751E" w:rsidRDefault="0042751E" w:rsidP="0042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14</w:t>
            </w:r>
          </w:p>
        </w:tc>
      </w:tr>
      <w:tr w:rsidR="0042751E" w14:paraId="2FA9EFAD" w14:textId="77777777" w:rsidTr="0042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F667B24" w14:textId="5299AC9B" w:rsidR="0042751E" w:rsidRPr="0042751E" w:rsidRDefault="0042751E" w:rsidP="0042751E">
            <w:pPr>
              <w:rPr>
                <w:i/>
                <w:iCs/>
              </w:rPr>
            </w:pPr>
            <w:r w:rsidRPr="0042751E">
              <w:rPr>
                <w:i/>
                <w:iCs/>
              </w:rPr>
              <w:t xml:space="preserve">R. </w:t>
            </w:r>
            <w:proofErr w:type="spellStart"/>
            <w:r w:rsidRPr="0042751E">
              <w:rPr>
                <w:i/>
                <w:iCs/>
              </w:rPr>
              <w:t>sondaicus</w:t>
            </w:r>
            <w:proofErr w:type="spellEnd"/>
          </w:p>
        </w:tc>
        <w:tc>
          <w:tcPr>
            <w:tcW w:w="1812" w:type="dxa"/>
          </w:tcPr>
          <w:p w14:paraId="298EE946" w14:textId="39D17FBE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812" w:type="dxa"/>
          </w:tcPr>
          <w:p w14:paraId="6A97EA0F" w14:textId="351E6455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41</w:t>
            </w:r>
          </w:p>
        </w:tc>
        <w:tc>
          <w:tcPr>
            <w:tcW w:w="1813" w:type="dxa"/>
          </w:tcPr>
          <w:p w14:paraId="60FB342A" w14:textId="69FBCF38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813" w:type="dxa"/>
          </w:tcPr>
          <w:p w14:paraId="200D0C9F" w14:textId="7C4975FA" w:rsidR="0042751E" w:rsidRDefault="0042751E" w:rsidP="0042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</w:tbl>
    <w:p w14:paraId="6FD987B3" w14:textId="5FB455FB" w:rsidR="001F0F98" w:rsidRDefault="001F0F98" w:rsidP="00E70AEF"/>
    <w:sectPr w:rsidR="001F0F98" w:rsidSect="00ED15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3C"/>
    <w:rsid w:val="00002529"/>
    <w:rsid w:val="00004565"/>
    <w:rsid w:val="00151764"/>
    <w:rsid w:val="001F0F98"/>
    <w:rsid w:val="003149E2"/>
    <w:rsid w:val="0042751E"/>
    <w:rsid w:val="00493B8C"/>
    <w:rsid w:val="00655D86"/>
    <w:rsid w:val="00A64E3C"/>
    <w:rsid w:val="00C512D1"/>
    <w:rsid w:val="00CE3716"/>
    <w:rsid w:val="00CF4B03"/>
    <w:rsid w:val="00E124D6"/>
    <w:rsid w:val="00E70AEF"/>
    <w:rsid w:val="00ED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9469B"/>
  <w15:chartTrackingRefBased/>
  <w15:docId w15:val="{4079ED18-3561-4BC4-B673-4B4780BE6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64E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4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4E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4E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4E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4E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4E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4E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4E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4E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4E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4E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4E3C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4E3C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4E3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4E3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4E3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4E3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4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64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4E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64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4E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64E3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4E3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64E3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4E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4E3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4E3C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27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4275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6">
    <w:name w:val="Grid Table 2 Accent 6"/>
    <w:basedOn w:val="TableauNormal"/>
    <w:uiPriority w:val="47"/>
    <w:rsid w:val="0042751E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5</Words>
  <Characters>967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Gônet</dc:creator>
  <cp:keywords/>
  <dc:description/>
  <cp:lastModifiedBy>Alexandra HOUSSAYE</cp:lastModifiedBy>
  <cp:revision>9</cp:revision>
  <dcterms:created xsi:type="dcterms:W3CDTF">2025-10-10T13:23:00Z</dcterms:created>
  <dcterms:modified xsi:type="dcterms:W3CDTF">2025-10-29T08:26:00Z</dcterms:modified>
</cp:coreProperties>
</file>